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7856" w:type="dxa"/>
        <w:tblBorders>
          <w:bottom w:val="single" w:sz="6" w:space="0" w:color="D5D5D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9356"/>
        <w:gridCol w:w="1592"/>
        <w:gridCol w:w="1592"/>
        <w:gridCol w:w="1592"/>
        <w:gridCol w:w="1886"/>
      </w:tblGrid>
      <w:tr w:rsidR="00E866BA" w:rsidRPr="00E866BA" w14:paraId="77215FD1" w14:textId="77777777" w:rsidTr="00E866B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26309C7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1.</w:t>
            </w:r>
          </w:p>
        </w:tc>
        <w:tc>
          <w:tcPr>
            <w:tcW w:w="935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7AE837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exp Mental Disorders/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22B666A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604C1A8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br/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F861901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667A266F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27EFFC5F" w14:textId="77777777" w:rsidTr="00E866BA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665B98E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2.</w:t>
            </w:r>
          </w:p>
        </w:tc>
        <w:tc>
          <w:tcPr>
            <w:tcW w:w="9356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C5454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exp Mental Health/</w:t>
            </w: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D8BE8E3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B724C84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AEE4E20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53380A4D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78B4BB27" w14:textId="77777777" w:rsidTr="00E866B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CB19E88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3.</w:t>
            </w:r>
          </w:p>
        </w:tc>
        <w:tc>
          <w:tcPr>
            <w:tcW w:w="935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B8EF7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exp Mental Health Services/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0D485F1E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C75BD05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BE1285B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47D60619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7A36F2A2" w14:textId="77777777" w:rsidTr="00E866BA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87CD1B6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4.</w:t>
            </w:r>
          </w:p>
        </w:tc>
        <w:tc>
          <w:tcPr>
            <w:tcW w:w="9356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860769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((mental* or psychol*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psychi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*) adj2 (health or disorder* or condition* or ill or disease* or illness*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disabilit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* or problem*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challeng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*)).</w:t>
            </w:r>
            <w:proofErr w:type="spellStart"/>
            <w:proofErr w:type="gram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tw,id</w:t>
            </w:r>
            <w:proofErr w:type="spellEnd"/>
            <w:proofErr w:type="gram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BD72E3E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915FE54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BCAB575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4AA01448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4B3AD17B" w14:textId="77777777" w:rsidTr="00E866B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90720F2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5.</w:t>
            </w:r>
          </w:p>
        </w:tc>
        <w:tc>
          <w:tcPr>
            <w:tcW w:w="935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7B391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((mental* or psychol*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psychi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*) adj2 (stress* or distress* or well or wellness or wellbeing or well-being)).</w:t>
            </w:r>
            <w:proofErr w:type="spellStart"/>
            <w:proofErr w:type="gram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tw,id</w:t>
            </w:r>
            <w:proofErr w:type="spellEnd"/>
            <w:proofErr w:type="gram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E007860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1316C548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B9B1CCB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38AC7615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3A504CA1" w14:textId="77777777" w:rsidTr="00E866BA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A832AF6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6.</w:t>
            </w:r>
          </w:p>
        </w:tc>
        <w:tc>
          <w:tcPr>
            <w:tcW w:w="9356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3D997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((post-secondary or postsecondary or postgraduate* or graduate or graduates or undergrad* or under-grad*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doctora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* or PHD or master or masters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academ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*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cegep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 or tertiary) adj3 (student* or junior or juniors or freshman or freshmen or sophomore or sophomores or senior or seniors or campus* or cohort* or education* or program* or population* or course or courses or seminar or seminars)).</w:t>
            </w:r>
            <w:proofErr w:type="spellStart"/>
            <w:proofErr w:type="gram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tw,id</w:t>
            </w:r>
            <w:proofErr w:type="spellEnd"/>
            <w:proofErr w:type="gram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58F2E80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0F7CAA1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D254C11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1AE41041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4889A386" w14:textId="77777777" w:rsidTr="00E866B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5988D1D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7.</w:t>
            </w:r>
          </w:p>
        </w:tc>
        <w:tc>
          <w:tcPr>
            <w:tcW w:w="935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A5618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(education* institution*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universit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* or college* or polytechnic*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cegep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).</w:t>
            </w:r>
            <w:proofErr w:type="spellStart"/>
            <w:proofErr w:type="gram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tw,id</w:t>
            </w:r>
            <w:proofErr w:type="spellEnd"/>
            <w:proofErr w:type="gram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275B846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92B424D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B9B5AE3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41FAAB47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013229A0" w14:textId="77777777" w:rsidTr="00E866BA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35338A0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8.</w:t>
            </w:r>
          </w:p>
        </w:tc>
        <w:tc>
          <w:tcPr>
            <w:tcW w:w="9356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B03004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((higher learning adj2 institution*) or (higher education* adj2 institution*)).</w:t>
            </w:r>
            <w:proofErr w:type="spellStart"/>
            <w:proofErr w:type="gram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tw,id</w:t>
            </w:r>
            <w:proofErr w:type="spellEnd"/>
            <w:proofErr w:type="gram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42EAD6C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DBFC2E8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0A4FA60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44260247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60DA09D8" w14:textId="77777777" w:rsidTr="00E866B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C738BB4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9.</w:t>
            </w:r>
          </w:p>
        </w:tc>
        <w:tc>
          <w:tcPr>
            <w:tcW w:w="935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C37B83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((intervention* or treatment*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therap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* or service* or program* or support or care or approach* or platform* or app or app-based) adj4 (open access or tailor* or adapt or adapted or adaptability or adapts or adapting or adjusts or adjust or adjusted or adjusting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modif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* or self-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guid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*)).</w:t>
            </w:r>
            <w:proofErr w:type="spellStart"/>
            <w:proofErr w:type="gram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tw,id</w:t>
            </w:r>
            <w:proofErr w:type="spellEnd"/>
            <w:proofErr w:type="gram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1665763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E33421C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F7C2183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181E6374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5CC04A6A" w14:textId="77777777" w:rsidTr="00E866BA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7B87FDB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10.</w:t>
            </w:r>
          </w:p>
        </w:tc>
        <w:tc>
          <w:tcPr>
            <w:tcW w:w="9356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DCCF9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((strategy or strategies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activit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 xml:space="preserve">* or module* or multi-component* or component* or level or levels or step or steps or stepped or need or needs or preference* or information or characteristic*) adj4 (tailor* or suited or suit or suits or fit or fits or choice or choose* or select* or open access or adapt or adapted or adaptability or adapts or adapting or adjusts or adjust or adjusted or adjusting or 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modif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*)).</w:t>
            </w:r>
            <w:proofErr w:type="spell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tw,id</w:t>
            </w:r>
            <w:proofErr w:type="spell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87D532E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AED0D1D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31CDF9C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65BB47D9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4651DC10" w14:textId="77777777" w:rsidTr="00E866B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7F3A4A4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11.</w:t>
            </w:r>
          </w:p>
        </w:tc>
        <w:tc>
          <w:tcPr>
            <w:tcW w:w="935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000324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(stepped care or stepped-care or clinical staging).</w:t>
            </w:r>
            <w:proofErr w:type="spellStart"/>
            <w:proofErr w:type="gramStart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tw,id</w:t>
            </w:r>
            <w:proofErr w:type="spellEnd"/>
            <w:proofErr w:type="gramEnd"/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.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50855491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60A2C5F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F550F5A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2D3ADD8B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0EF98B58" w14:textId="77777777" w:rsidTr="00E866BA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D741EFD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12.</w:t>
            </w:r>
          </w:p>
        </w:tc>
        <w:tc>
          <w:tcPr>
            <w:tcW w:w="9356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D5AD31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1 or 2 or 3 or 4 or 5</w:t>
            </w: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2623678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3CD09B98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29EDF5C1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28F9B74B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7ACA9336" w14:textId="77777777" w:rsidTr="00E866B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663734E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13.</w:t>
            </w:r>
          </w:p>
        </w:tc>
        <w:tc>
          <w:tcPr>
            <w:tcW w:w="935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B43FE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6 or 7 or 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27C13C7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4D0FB573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EB0E42D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132E85AA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4D72B4AF" w14:textId="77777777" w:rsidTr="00E866BA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87E7142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14.</w:t>
            </w:r>
          </w:p>
        </w:tc>
        <w:tc>
          <w:tcPr>
            <w:tcW w:w="9356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CBC785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9 or 10 or 11</w:t>
            </w: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65B20B49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A67E4C7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525" w:type="dxa"/>
            </w:tcMar>
            <w:vAlign w:val="center"/>
            <w:hideMark/>
          </w:tcPr>
          <w:p w14:paraId="7EC0B0C2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6F6F6"/>
            <w:tcMar>
              <w:top w:w="0" w:type="dxa"/>
              <w:left w:w="525" w:type="dxa"/>
              <w:bottom w:w="0" w:type="dxa"/>
              <w:right w:w="720" w:type="dxa"/>
            </w:tcMar>
            <w:vAlign w:val="center"/>
            <w:hideMark/>
          </w:tcPr>
          <w:p w14:paraId="4149F617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866BA" w:rsidRPr="00E866BA" w14:paraId="3E7022BE" w14:textId="77777777" w:rsidTr="00E866B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48A7FBB" w14:textId="77777777" w:rsidR="00E866BA" w:rsidRPr="00E866BA" w:rsidRDefault="00E866BA" w:rsidP="00E866BA">
            <w:pPr>
              <w:spacing w:after="0" w:line="360" w:lineRule="atLeast"/>
              <w:jc w:val="center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15.</w:t>
            </w:r>
          </w:p>
        </w:tc>
        <w:tc>
          <w:tcPr>
            <w:tcW w:w="935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300D4" w14:textId="77777777" w:rsidR="00E866BA" w:rsidRPr="00E866BA" w:rsidRDefault="00E866BA" w:rsidP="00E866BA">
            <w:pPr>
              <w:spacing w:after="0" w:line="360" w:lineRule="atLeast"/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</w:pPr>
            <w:r w:rsidRPr="00E866BA">
              <w:rPr>
                <w:rFonts w:ascii="Fira Sans" w:eastAsia="Times New Roman" w:hAnsi="Fira Sans" w:cs="Times New Roman"/>
                <w:color w:val="353535"/>
                <w:sz w:val="21"/>
                <w:szCs w:val="21"/>
                <w:lang w:eastAsia="en-CA"/>
              </w:rPr>
              <w:t>12 and 13 and 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537AF6" w14:textId="77777777" w:rsidR="00E866BA" w:rsidRPr="00E866BA" w:rsidRDefault="00E866BA" w:rsidP="00E8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A1272E" w14:textId="77777777" w:rsidR="00E866BA" w:rsidRPr="00E866BA" w:rsidRDefault="00E866BA" w:rsidP="00E8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68D432" w14:textId="77777777" w:rsidR="00E866BA" w:rsidRPr="00E866BA" w:rsidRDefault="00E866BA" w:rsidP="00E8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A15CC0" w14:textId="77777777" w:rsidR="00E866BA" w:rsidRPr="00E866BA" w:rsidRDefault="00E866BA" w:rsidP="00E8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1703D811" w14:textId="77777777" w:rsidR="00370658" w:rsidRDefault="00370658"/>
    <w:sectPr w:rsidR="00370658" w:rsidSect="00E866B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BA"/>
    <w:rsid w:val="00370658"/>
    <w:rsid w:val="007A383D"/>
    <w:rsid w:val="009819AC"/>
    <w:rsid w:val="009C48B7"/>
    <w:rsid w:val="00E866BA"/>
    <w:rsid w:val="00F0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F5EDE"/>
  <w15:chartTrackingRefBased/>
  <w15:docId w15:val="{65614069-3767-4F4A-991E-D9B4AA1E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6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6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6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6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6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6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6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6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6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9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2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1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1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1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7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Agard</dc:creator>
  <cp:keywords/>
  <dc:description/>
  <cp:lastModifiedBy>Celeste Agard</cp:lastModifiedBy>
  <cp:revision>1</cp:revision>
  <dcterms:created xsi:type="dcterms:W3CDTF">2024-07-19T13:35:00Z</dcterms:created>
  <dcterms:modified xsi:type="dcterms:W3CDTF">2024-07-19T13:44:00Z</dcterms:modified>
</cp:coreProperties>
</file>